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E00CF" w14:textId="04479B7F" w:rsidR="00046E36" w:rsidRPr="001E1B05" w:rsidRDefault="00046E36" w:rsidP="00046E36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10 </w:t>
      </w:r>
      <w:r w:rsidRPr="001E1B05">
        <w:rPr>
          <w:rFonts w:ascii="Times" w:hAnsi="Times"/>
          <w:b/>
          <w:bCs/>
          <w:u w:val="single"/>
        </w:rPr>
        <w:t>Table</w:t>
      </w:r>
      <w:r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Human resources responses for elective colorectal cancer surgery delays</w:t>
      </w:r>
    </w:p>
    <w:p w14:paraId="1271AF63" w14:textId="77777777" w:rsidR="00046E36" w:rsidRPr="001E1B05" w:rsidRDefault="00046E36" w:rsidP="00046E36">
      <w:pPr>
        <w:rPr>
          <w:rFonts w:ascii="Times" w:hAnsi="Times"/>
          <w:b/>
          <w:bCs/>
          <w:u w:val="single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992"/>
        <w:gridCol w:w="1134"/>
        <w:gridCol w:w="1560"/>
        <w:gridCol w:w="1417"/>
        <w:gridCol w:w="1985"/>
        <w:gridCol w:w="1134"/>
        <w:gridCol w:w="992"/>
        <w:gridCol w:w="709"/>
        <w:gridCol w:w="2551"/>
      </w:tblGrid>
      <w:tr w:rsidR="00046E36" w14:paraId="444D25D6" w14:textId="77777777" w:rsidTr="003D0099">
        <w:trPr>
          <w:trHeight w:val="280"/>
        </w:trPr>
        <w:tc>
          <w:tcPr>
            <w:tcW w:w="3964" w:type="dxa"/>
            <w:gridSpan w:val="4"/>
            <w:shd w:val="clear" w:color="auto" w:fill="E7E6E6" w:themeFill="background2"/>
          </w:tcPr>
          <w:p w14:paraId="2E62268F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LORECTAL CANCER</w:t>
            </w:r>
          </w:p>
        </w:tc>
        <w:tc>
          <w:tcPr>
            <w:tcW w:w="10348" w:type="dxa"/>
            <w:gridSpan w:val="7"/>
            <w:shd w:val="clear" w:color="auto" w:fill="E7E6E6" w:themeFill="background2"/>
          </w:tcPr>
          <w:p w14:paraId="066DFB44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RUCTURES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>: ORGANISATION OF HUMAN RESOURCES</w:t>
            </w:r>
          </w:p>
        </w:tc>
      </w:tr>
      <w:tr w:rsidR="00046E36" w14:paraId="67B97E7F" w14:textId="77777777" w:rsidTr="003D0099">
        <w:trPr>
          <w:trHeight w:val="1262"/>
        </w:trPr>
        <w:tc>
          <w:tcPr>
            <w:tcW w:w="562" w:type="dxa"/>
            <w:shd w:val="clear" w:color="auto" w:fill="E7E6E6" w:themeFill="background2"/>
          </w:tcPr>
          <w:p w14:paraId="5EB15D2E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1276" w:type="dxa"/>
            <w:shd w:val="clear" w:color="auto" w:fill="E7E6E6" w:themeFill="background2"/>
          </w:tcPr>
          <w:p w14:paraId="555090C4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992" w:type="dxa"/>
            <w:shd w:val="clear" w:color="auto" w:fill="E7E6E6" w:themeFill="background2"/>
          </w:tcPr>
          <w:p w14:paraId="0ECE8DFE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1134" w:type="dxa"/>
            <w:shd w:val="clear" w:color="auto" w:fill="E7E6E6" w:themeFill="background2"/>
          </w:tcPr>
          <w:p w14:paraId="2529F422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560" w:type="dxa"/>
            <w:shd w:val="clear" w:color="auto" w:fill="E7E6E6" w:themeFill="background2"/>
          </w:tcPr>
          <w:p w14:paraId="5587924B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Multidisciplinary collaboration</w:t>
            </w:r>
          </w:p>
        </w:tc>
        <w:tc>
          <w:tcPr>
            <w:tcW w:w="1417" w:type="dxa"/>
            <w:shd w:val="clear" w:color="auto" w:fill="E7E6E6" w:themeFill="background2"/>
          </w:tcPr>
          <w:p w14:paraId="4D042E32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dicated medical teams for COVID-19 units</w:t>
            </w:r>
          </w:p>
        </w:tc>
        <w:tc>
          <w:tcPr>
            <w:tcW w:w="1985" w:type="dxa"/>
            <w:shd w:val="clear" w:color="auto" w:fill="E7E6E6" w:themeFill="background2"/>
          </w:tcPr>
          <w:p w14:paraId="346D2408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linical decision-making and procedures delegated to most experienced clinicians (maximise efficiency)</w:t>
            </w:r>
          </w:p>
        </w:tc>
        <w:tc>
          <w:tcPr>
            <w:tcW w:w="1134" w:type="dxa"/>
            <w:shd w:val="clear" w:color="auto" w:fill="E7E6E6" w:themeFill="background2"/>
          </w:tcPr>
          <w:p w14:paraId="5A0C2803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Minimise number of HCP in OT</w:t>
            </w:r>
          </w:p>
        </w:tc>
        <w:tc>
          <w:tcPr>
            <w:tcW w:w="992" w:type="dxa"/>
            <w:shd w:val="clear" w:color="auto" w:fill="E7E6E6" w:themeFill="background2"/>
          </w:tcPr>
          <w:p w14:paraId="1F67E484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Training</w:t>
            </w:r>
          </w:p>
        </w:tc>
        <w:tc>
          <w:tcPr>
            <w:tcW w:w="709" w:type="dxa"/>
            <w:shd w:val="clear" w:color="auto" w:fill="E7E6E6" w:themeFill="background2"/>
          </w:tcPr>
          <w:p w14:paraId="6FB6653B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2551" w:type="dxa"/>
            <w:shd w:val="clear" w:color="auto" w:fill="E7E6E6" w:themeFill="background2"/>
          </w:tcPr>
          <w:p w14:paraId="43567B00" w14:textId="77777777" w:rsidR="00046E36" w:rsidRPr="001E1B05" w:rsidRDefault="00046E3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046E36" w14:paraId="64C396EE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5236C3A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9FBA3C6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ertil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992" w:type="dxa"/>
          </w:tcPr>
          <w:p w14:paraId="65C6A3D1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1134" w:type="dxa"/>
          </w:tcPr>
          <w:p w14:paraId="10876E4F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560" w:type="dxa"/>
          </w:tcPr>
          <w:p w14:paraId="369F76F6" w14:textId="77777777" w:rsidR="00046E36" w:rsidRPr="001E1B05" w:rsidRDefault="00046E36" w:rsidP="003D0099">
            <w:pPr>
              <w:rPr>
                <w:rFonts w:ascii="Times" w:hAnsi="Times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E7E6E6" w:themeFill="background2"/>
          </w:tcPr>
          <w:p w14:paraId="1EA37FEE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016F88A9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EDA5B8A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F6940E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09" w:type="dxa"/>
            <w:shd w:val="clear" w:color="auto" w:fill="auto"/>
          </w:tcPr>
          <w:p w14:paraId="539A90A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551" w:type="dxa"/>
          </w:tcPr>
          <w:p w14:paraId="6BAD05CA" w14:textId="77777777" w:rsidR="00046E36" w:rsidRPr="001E1B05" w:rsidRDefault="00046E36" w:rsidP="00046E3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Nurses trained to provide home-based post-operative care</w:t>
            </w:r>
          </w:p>
          <w:p w14:paraId="67C3FCBC" w14:textId="77777777" w:rsidR="00046E36" w:rsidRPr="001E1B05" w:rsidRDefault="00046E36" w:rsidP="00046E3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CP allocated to accompany patients with disability</w:t>
            </w:r>
          </w:p>
        </w:tc>
      </w:tr>
      <w:tr w:rsidR="00046E36" w14:paraId="04446C6B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3E82121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EFD9A5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Di </w:t>
            </w: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arz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992" w:type="dxa"/>
          </w:tcPr>
          <w:p w14:paraId="02177B4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1134" w:type="dxa"/>
          </w:tcPr>
          <w:p w14:paraId="59E089E3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560" w:type="dxa"/>
            <w:shd w:val="clear" w:color="auto" w:fill="E7E6E6" w:themeFill="background2"/>
          </w:tcPr>
          <w:p w14:paraId="1616AD6D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F07DE8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6BF1AAA6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12CA402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89CA46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C5B44A1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6464A61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46E36" w14:paraId="67CCBFCA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FFFF0DA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8C7CCF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Evans et al. (2020)</w:t>
            </w:r>
          </w:p>
        </w:tc>
        <w:tc>
          <w:tcPr>
            <w:tcW w:w="992" w:type="dxa"/>
          </w:tcPr>
          <w:p w14:paraId="140DE2B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1134" w:type="dxa"/>
          </w:tcPr>
          <w:p w14:paraId="73BE490F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560" w:type="dxa"/>
            <w:shd w:val="clear" w:color="auto" w:fill="E7E6E6" w:themeFill="background2"/>
          </w:tcPr>
          <w:p w14:paraId="6605BD7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54218D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3BF695C" w14:textId="77777777" w:rsidR="00046E36" w:rsidRPr="001E1B05" w:rsidRDefault="00046E36" w:rsidP="003D0099">
            <w:pPr>
              <w:tabs>
                <w:tab w:val="center" w:pos="742"/>
              </w:tabs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  <w:r w:rsidRPr="001E1B05"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  <w:tab/>
            </w:r>
          </w:p>
        </w:tc>
        <w:tc>
          <w:tcPr>
            <w:tcW w:w="1134" w:type="dxa"/>
            <w:shd w:val="clear" w:color="auto" w:fill="E7E6E6" w:themeFill="background2"/>
          </w:tcPr>
          <w:p w14:paraId="7139E149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48498D1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DE767F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318C20A2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46E36" w14:paraId="614C3A83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34E69987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D9C8E29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uddy et al. (2021)</w:t>
            </w:r>
          </w:p>
        </w:tc>
        <w:tc>
          <w:tcPr>
            <w:tcW w:w="992" w:type="dxa"/>
          </w:tcPr>
          <w:p w14:paraId="4A0684A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1134" w:type="dxa"/>
          </w:tcPr>
          <w:p w14:paraId="771ABDC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560" w:type="dxa"/>
            <w:shd w:val="clear" w:color="auto" w:fill="E7E6E6" w:themeFill="background2"/>
          </w:tcPr>
          <w:p w14:paraId="57EF31FD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E5DA7D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9FC3F97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1D2059F3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D278DC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177D919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551" w:type="dxa"/>
            <w:shd w:val="clear" w:color="auto" w:fill="auto"/>
          </w:tcPr>
          <w:p w14:paraId="1DD07604" w14:textId="77777777" w:rsidR="00046E36" w:rsidRPr="001E1B05" w:rsidRDefault="00046E36" w:rsidP="00046E3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Staff handover of patients’ food in airlocked corridors (prevent contamination) </w:t>
            </w:r>
          </w:p>
        </w:tc>
      </w:tr>
      <w:tr w:rsidR="00046E36" w14:paraId="1FA6D464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46DA33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D1C010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Jiang and Ma (2021)</w:t>
            </w:r>
          </w:p>
        </w:tc>
        <w:tc>
          <w:tcPr>
            <w:tcW w:w="992" w:type="dxa"/>
          </w:tcPr>
          <w:p w14:paraId="765F2C6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1134" w:type="dxa"/>
          </w:tcPr>
          <w:p w14:paraId="3C3819C1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hina</w:t>
            </w:r>
          </w:p>
        </w:tc>
        <w:tc>
          <w:tcPr>
            <w:tcW w:w="1560" w:type="dxa"/>
          </w:tcPr>
          <w:p w14:paraId="4F40D7F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E7E6E6" w:themeFill="background2"/>
          </w:tcPr>
          <w:p w14:paraId="05A9997D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56720ED3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0AF9A41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BBD952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30F64B6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109783C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46E36" w14:paraId="39B5CB30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5E2EC02A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428F022B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uno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>-Mensah et al. (2020)</w:t>
            </w:r>
          </w:p>
        </w:tc>
        <w:tc>
          <w:tcPr>
            <w:tcW w:w="992" w:type="dxa"/>
          </w:tcPr>
          <w:p w14:paraId="03530F9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1134" w:type="dxa"/>
          </w:tcPr>
          <w:p w14:paraId="2489601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</w:t>
            </w:r>
          </w:p>
        </w:tc>
        <w:tc>
          <w:tcPr>
            <w:tcW w:w="1560" w:type="dxa"/>
            <w:shd w:val="clear" w:color="auto" w:fill="E7E6E6" w:themeFill="background2"/>
          </w:tcPr>
          <w:p w14:paraId="4537CBC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890E949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3A52492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1CCF00E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E21F3DF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679580FD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6D82459F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46E36" w14:paraId="6865F7EB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E40D5F8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685D434A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Ba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992" w:type="dxa"/>
          </w:tcPr>
          <w:p w14:paraId="5CEB509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-control study</w:t>
            </w:r>
          </w:p>
        </w:tc>
        <w:tc>
          <w:tcPr>
            <w:tcW w:w="1134" w:type="dxa"/>
          </w:tcPr>
          <w:p w14:paraId="4A7E869E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560" w:type="dxa"/>
            <w:shd w:val="clear" w:color="auto" w:fill="E7E6E6" w:themeFill="background2"/>
          </w:tcPr>
          <w:p w14:paraId="72FF4139" w14:textId="77777777" w:rsidR="00046E36" w:rsidRPr="001E1B05" w:rsidRDefault="00046E36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576222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6008916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3BFCDFA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FFFFFF" w:themeFill="background1"/>
          </w:tcPr>
          <w:p w14:paraId="304DBF52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709" w:type="dxa"/>
            <w:shd w:val="clear" w:color="auto" w:fill="E7E6E6" w:themeFill="background2"/>
          </w:tcPr>
          <w:p w14:paraId="31B17BEA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00EB92A8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46E36" w14:paraId="0A03753E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2AE4D7C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2835BCD7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l-Jabir et al. (2020)</w:t>
            </w:r>
          </w:p>
        </w:tc>
        <w:tc>
          <w:tcPr>
            <w:tcW w:w="992" w:type="dxa"/>
          </w:tcPr>
          <w:p w14:paraId="309A40A6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1134" w:type="dxa"/>
          </w:tcPr>
          <w:p w14:paraId="28AEF127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560" w:type="dxa"/>
            <w:shd w:val="clear" w:color="auto" w:fill="E7E6E6" w:themeFill="background2"/>
          </w:tcPr>
          <w:p w14:paraId="5A663EA2" w14:textId="77777777" w:rsidR="00046E36" w:rsidRPr="001E1B05" w:rsidRDefault="00046E36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1F7DA20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31BE6DFE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18E759F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143587D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FA6737A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7FA8CE68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46E36" w14:paraId="4C95459F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1B5745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693DC709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Glasbey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992" w:type="dxa"/>
          </w:tcPr>
          <w:p w14:paraId="02098767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1134" w:type="dxa"/>
          </w:tcPr>
          <w:p w14:paraId="429C39CF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: 55 countries</w:t>
            </w:r>
          </w:p>
        </w:tc>
        <w:tc>
          <w:tcPr>
            <w:tcW w:w="1560" w:type="dxa"/>
          </w:tcPr>
          <w:p w14:paraId="7E62874D" w14:textId="77777777" w:rsidR="00046E36" w:rsidRPr="001E1B05" w:rsidRDefault="00046E36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E7E6E6" w:themeFill="background2"/>
          </w:tcPr>
          <w:p w14:paraId="24ED824C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46AC51AF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BC689A1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6A9AC445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E6882A7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551" w:type="dxa"/>
            <w:shd w:val="clear" w:color="auto" w:fill="auto"/>
          </w:tcPr>
          <w:p w14:paraId="1A69169D" w14:textId="77777777" w:rsidR="00046E36" w:rsidRPr="001E1B05" w:rsidRDefault="00046E36" w:rsidP="00046E3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Staff to accompany patients’ hospital navigation</w:t>
            </w:r>
          </w:p>
        </w:tc>
      </w:tr>
      <w:tr w:rsidR="00046E36" w14:paraId="71C9572A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159CD4A2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3C960599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olett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992" w:type="dxa"/>
          </w:tcPr>
          <w:p w14:paraId="626181A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51B76038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 incl. U.K.</w:t>
            </w:r>
          </w:p>
        </w:tc>
        <w:tc>
          <w:tcPr>
            <w:tcW w:w="1560" w:type="dxa"/>
            <w:shd w:val="clear" w:color="auto" w:fill="E7E6E6" w:themeFill="background2"/>
          </w:tcPr>
          <w:p w14:paraId="02F336EA" w14:textId="77777777" w:rsidR="00046E36" w:rsidRPr="001E1B05" w:rsidRDefault="00046E36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78E5812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AD572B3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299E0470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E1CF423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CEA614" w14:textId="77777777" w:rsidR="00046E36" w:rsidRPr="001E1B05" w:rsidRDefault="00046E3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551" w:type="dxa"/>
          </w:tcPr>
          <w:p w14:paraId="3DC60C0E" w14:textId="77777777" w:rsidR="00046E36" w:rsidRPr="001E1B05" w:rsidRDefault="00046E36" w:rsidP="00046E3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hange scrubs, shower post-surgery</w:t>
            </w:r>
          </w:p>
        </w:tc>
      </w:tr>
    </w:tbl>
    <w:p w14:paraId="5421DD8B" w14:textId="77777777" w:rsidR="00046E36" w:rsidRPr="001E1B05" w:rsidRDefault="00046E36" w:rsidP="00046E36">
      <w:pPr>
        <w:rPr>
          <w:rFonts w:ascii="Times" w:hAnsi="Times"/>
          <w:b/>
          <w:bCs/>
          <w:u w:val="single"/>
        </w:rPr>
      </w:pPr>
    </w:p>
    <w:p w14:paraId="323CFDEE" w14:textId="77777777" w:rsidR="00046E36" w:rsidRPr="001E1B05" w:rsidRDefault="00046E36" w:rsidP="00046E36">
      <w:pPr>
        <w:rPr>
          <w:rFonts w:ascii="Times" w:hAnsi="Times"/>
          <w:b/>
          <w:bCs/>
          <w:u w:val="single"/>
        </w:rPr>
      </w:pPr>
      <w:r w:rsidRPr="001E1B05">
        <w:rPr>
          <w:rFonts w:ascii="Times" w:hAnsi="Times"/>
          <w:b/>
          <w:bCs/>
          <w:u w:val="single"/>
        </w:rPr>
        <w:br w:type="page"/>
      </w:r>
    </w:p>
    <w:p w14:paraId="6A6F3C1C" w14:textId="77777777" w:rsidR="00ED12CC" w:rsidRDefault="00ED12CC"/>
    <w:sectPr w:rsidR="00ED12CC" w:rsidSect="00046E3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906E9"/>
    <w:multiLevelType w:val="hybridMultilevel"/>
    <w:tmpl w:val="CBFC0076"/>
    <w:lvl w:ilvl="0" w:tplc="5CCA4F84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01D6E38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F850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B7084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3811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F4970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16EFA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80848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22ACCE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38781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E36"/>
    <w:rsid w:val="00046E36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BC024E"/>
  <w15:chartTrackingRefBased/>
  <w15:docId w15:val="{15D0CC94-9B16-1F4D-8464-051096901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46E36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046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46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6:00Z</dcterms:created>
  <dcterms:modified xsi:type="dcterms:W3CDTF">2023-03-10T17:16:00Z</dcterms:modified>
</cp:coreProperties>
</file>